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366" w:tblpY="302"/>
        <w:tblW w:w="104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1930"/>
        <w:gridCol w:w="2088"/>
        <w:gridCol w:w="2126"/>
        <w:gridCol w:w="1533"/>
      </w:tblGrid>
      <w:tr w:rsidR="0036026D" w:rsidRPr="00D53E22" w14:paraId="0C7566EA" w14:textId="77777777" w:rsidTr="003C48EF">
        <w:trPr>
          <w:trHeight w:hRule="exact" w:val="482"/>
        </w:trPr>
        <w:tc>
          <w:tcPr>
            <w:tcW w:w="1044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9999" w14:textId="77777777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6"/>
                <w:szCs w:val="16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de-AT"/>
                <w14:ligatures w14:val="none"/>
              </w:rPr>
              <w:t>Supplementary Table S1</w:t>
            </w:r>
            <w:r w:rsidRPr="00D53E22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de-AT"/>
                <w14:ligatures w14:val="none"/>
              </w:rPr>
              <w:t xml:space="preserve"> Baseline Characteristics All Comer Cohort after IPW Calculation</w:t>
            </w:r>
          </w:p>
        </w:tc>
      </w:tr>
      <w:tr w:rsidR="0036026D" w:rsidRPr="00D53E22" w14:paraId="07C9FE88" w14:textId="77777777" w:rsidTr="003C48EF">
        <w:trPr>
          <w:trHeight w:hRule="exact" w:val="10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4F81BD" w:fill="FFFFFF"/>
            <w:noWrap/>
            <w:vAlign w:val="center"/>
          </w:tcPr>
          <w:p w14:paraId="0EF9DAC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AT"/>
                <w14:ligatures w14:val="none"/>
              </w:rPr>
            </w:pPr>
          </w:p>
        </w:tc>
        <w:tc>
          <w:tcPr>
            <w:tcW w:w="6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4F81BD" w:fill="FFFFFF"/>
            <w:noWrap/>
            <w:vAlign w:val="center"/>
          </w:tcPr>
          <w:p w14:paraId="224BC25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4F81BD" w:fill="FFFFFF"/>
            <w:noWrap/>
            <w:vAlign w:val="center"/>
          </w:tcPr>
          <w:p w14:paraId="4F6C461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</w:tr>
      <w:tr w:rsidR="0036026D" w:rsidRPr="00D53E22" w14:paraId="52318FE9" w14:textId="77777777" w:rsidTr="003C48EF">
        <w:trPr>
          <w:trHeight w:val="271"/>
        </w:trPr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B366BE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AT"/>
                <w14:ligatures w14:val="none"/>
              </w:rPr>
              <w:t> </w:t>
            </w:r>
          </w:p>
        </w:tc>
        <w:tc>
          <w:tcPr>
            <w:tcW w:w="6144" w:type="dxa"/>
            <w:gridSpan w:val="3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1D5E46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  <w:t>All-comer cohort (n = 2005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5A8A79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 </w:t>
            </w:r>
          </w:p>
        </w:tc>
      </w:tr>
      <w:tr w:rsidR="0036026D" w:rsidRPr="00D53E22" w14:paraId="47CAE1DE" w14:textId="77777777" w:rsidTr="003C48EF">
        <w:trPr>
          <w:trHeight w:hRule="exact" w:val="559"/>
        </w:trPr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  <w:shd w:val="clear" w:color="auto" w:fill="EFF5FB"/>
            <w:noWrap/>
            <w:vAlign w:val="center"/>
            <w:hideMark/>
          </w:tcPr>
          <w:p w14:paraId="526AD1D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6"/>
                <w:szCs w:val="16"/>
                <w:lang w:eastAsia="de-AT"/>
                <w14:ligatures w14:val="none"/>
              </w:rPr>
              <w:t xml:space="preserve"> 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shd w:val="clear" w:color="auto" w:fill="EFF5FB"/>
            <w:vAlign w:val="center"/>
            <w:hideMark/>
          </w:tcPr>
          <w:p w14:paraId="6701B43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Overall </w:t>
            </w: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br/>
            </w:r>
            <w:r w:rsidRPr="00D53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(n=2005)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shd w:val="clear" w:color="auto" w:fill="EFF5FB"/>
            <w:vAlign w:val="center"/>
            <w:hideMark/>
          </w:tcPr>
          <w:p w14:paraId="476AC2B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  <w:t>BP-DES</w:t>
            </w:r>
            <w:r w:rsidRPr="00D53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  <w:br/>
              <w:t>(n=837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EFF5FB"/>
            <w:vAlign w:val="center"/>
            <w:hideMark/>
          </w:tcPr>
          <w:p w14:paraId="65BDF86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  <w:t>DP-DES</w:t>
            </w:r>
            <w:r w:rsidRPr="00D53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  <w:br/>
              <w:t>(n=1168)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shd w:val="clear" w:color="auto" w:fill="EFF5FB"/>
            <w:vAlign w:val="center"/>
            <w:hideMark/>
          </w:tcPr>
          <w:p w14:paraId="43EF20D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  <w:br/>
            </w:r>
            <w:r w:rsidRPr="00D53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14"/>
                <w:szCs w:val="14"/>
                <w:lang w:eastAsia="de-AT"/>
                <w14:ligatures w14:val="none"/>
              </w:rPr>
              <w:t>p-value</w:t>
            </w:r>
          </w:p>
        </w:tc>
      </w:tr>
      <w:tr w:rsidR="0036026D" w:rsidRPr="00D53E22" w14:paraId="55ED9BF3" w14:textId="77777777" w:rsidTr="003C48EF">
        <w:trPr>
          <w:trHeight w:hRule="exact" w:val="254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7E9B9" w14:textId="77777777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Age (years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438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6 (56-76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C23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7 (56-7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B39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5 (57-76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A2D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672</w:t>
            </w:r>
          </w:p>
        </w:tc>
      </w:tr>
      <w:tr w:rsidR="0036026D" w:rsidRPr="00D53E22" w14:paraId="59CBDDB2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784A4CD" w14:textId="77777777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Male Sex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6B3190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476 (73.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FD4D3A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17 (7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2C77B0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859 (73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9C8074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932</w:t>
            </w:r>
          </w:p>
        </w:tc>
      </w:tr>
      <w:tr w:rsidR="0036026D" w:rsidRPr="00D53E22" w14:paraId="4E7B6790" w14:textId="77777777" w:rsidTr="003C48EF">
        <w:trPr>
          <w:trHeight w:hRule="exact" w:val="29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4EAA0" w14:textId="333AF02F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Risk Factors / Comorbidities, n </w:t>
            </w:r>
            <w:r w:rsidR="00D53E22"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(</w:t>
            </w: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EAB8" w14:textId="77777777" w:rsidR="0036026D" w:rsidRPr="00D53E22" w:rsidRDefault="0036026D" w:rsidP="005B6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729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7A8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299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</w:tr>
      <w:tr w:rsidR="0036026D" w:rsidRPr="00D53E22" w14:paraId="25357141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F40D3C1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Body mass index, kg/m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de-AT"/>
                <w14:ligatures w14:val="none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508882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7.1 (24.7-30.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35C0F8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7.1 (24.7-3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DCC228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7.1 (24.6-30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B5489C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563</w:t>
            </w:r>
          </w:p>
        </w:tc>
      </w:tr>
      <w:tr w:rsidR="0036026D" w:rsidRPr="00D53E22" w14:paraId="06EA6519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690AD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Obesity, n (%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E9F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42 (27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1CD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14 (2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5C5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28 (28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23F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217</w:t>
            </w:r>
          </w:p>
        </w:tc>
      </w:tr>
      <w:tr w:rsidR="0036026D" w:rsidRPr="00D53E22" w14:paraId="2FC8185C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9352ECB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Hypertens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851233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796 (89.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BC116C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48 (8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992A3C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048 (89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9A310C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794</w:t>
            </w:r>
          </w:p>
        </w:tc>
      </w:tr>
      <w:tr w:rsidR="0036026D" w:rsidRPr="00D53E22" w14:paraId="70D4C99B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4861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Dyslipidaemia Treatmen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8B9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005 (10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6F0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837 (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68D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168 (100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C46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.</w:t>
            </w:r>
          </w:p>
        </w:tc>
      </w:tr>
      <w:tr w:rsidR="0036026D" w:rsidRPr="00D53E22" w14:paraId="73DCAF71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E473ADE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Diabetes mellit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DAA1E5A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02 (3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25B5C6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50 (2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5F3CE7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52 (30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54504F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911</w:t>
            </w:r>
          </w:p>
        </w:tc>
      </w:tr>
      <w:tr w:rsidR="0036026D" w:rsidRPr="00D53E22" w14:paraId="7438DD50" w14:textId="77777777" w:rsidTr="003C48EF">
        <w:trPr>
          <w:trHeight w:hRule="exact" w:val="29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81CD" w14:textId="77777777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Interventional Characteristic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78A2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B338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F76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7AA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</w:tr>
      <w:tr w:rsidR="0036026D" w:rsidRPr="00D53E22" w14:paraId="44408481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48F2A18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Elective PC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34EA11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010 (50.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A86453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22 (5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C1B589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88 (50.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02205A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952</w:t>
            </w:r>
          </w:p>
        </w:tc>
      </w:tr>
      <w:tr w:rsidR="0036026D" w:rsidRPr="00D53E22" w14:paraId="3CA36AFD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2DB7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STEM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B20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07 (30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7E3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56 (3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76D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51 (30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404A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784</w:t>
            </w:r>
          </w:p>
        </w:tc>
      </w:tr>
      <w:tr w:rsidR="0036026D" w:rsidRPr="00D53E22" w14:paraId="5AF3134C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44C411A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NSTEMI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C6A707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87 (19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A686B6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58 (1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2ED2BC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29 (19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FB557B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683</w:t>
            </w:r>
          </w:p>
        </w:tc>
      </w:tr>
      <w:tr w:rsidR="0036026D" w:rsidRPr="00D53E22" w14:paraId="7B485046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2234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Culprit lesion: 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ab/>
              <w:t>LAD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E55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58 (47.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A97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99 (4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63C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59 (47.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188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933</w:t>
            </w:r>
          </w:p>
        </w:tc>
      </w:tr>
      <w:tr w:rsidR="0036026D" w:rsidRPr="00D53E22" w14:paraId="60A540D2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03C82D8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Culprit lesion: 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ab/>
              <w:t>RC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C74643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54 (27.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835AAB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32 (2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DE1DC7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22 (27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CD3490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928</w:t>
            </w:r>
          </w:p>
        </w:tc>
      </w:tr>
      <w:tr w:rsidR="0036026D" w:rsidRPr="00D53E22" w14:paraId="4F19CD15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A9BB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Culprit lesion: 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ab/>
              <w:t>RCX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44E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57 (17.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F15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49 (1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8E1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08 (17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E3E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997</w:t>
            </w:r>
          </w:p>
        </w:tc>
      </w:tr>
      <w:tr w:rsidR="0036026D" w:rsidRPr="00D53E22" w14:paraId="0F6DD7B7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BDD8E20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Culprit Lesion: 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ab/>
              <w:t>L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DA21FE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2 (1.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FAE457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BACE0B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3 (1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234D22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937</w:t>
            </w:r>
          </w:p>
        </w:tc>
      </w:tr>
      <w:tr w:rsidR="0036026D" w:rsidRPr="00D53E22" w14:paraId="544129E7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942E7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Total number of stents (IQR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4CF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.0 (1.0-2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90A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.0 (1.0-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FFE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.0 (1.0-2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F30D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654</w:t>
            </w:r>
          </w:p>
        </w:tc>
      </w:tr>
      <w:tr w:rsidR="0036026D" w:rsidRPr="00D53E22" w14:paraId="0E496365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2F16A8B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Total stent length, m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291385A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7.0 (18.0-41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82BB71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7.0 (18.0-4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01B40B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8.0 (18.0-41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08DE2F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75</w:t>
            </w:r>
          </w:p>
        </w:tc>
      </w:tr>
      <w:tr w:rsidR="0036026D" w:rsidRPr="00D53E22" w14:paraId="3B647995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D3C3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Maximum diameter stent, m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B0E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.0 (3.0-4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C90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.0 (3.0-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674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.0 (3.0-4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244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34</w:t>
            </w:r>
          </w:p>
        </w:tc>
      </w:tr>
      <w:tr w:rsidR="0036026D" w:rsidRPr="00D53E22" w14:paraId="1B1DEF90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8990F0A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Fluoroscopy time, minut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2E2B82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6 (10-2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EC012A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7 (10-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999548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6 (10-2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A4BDB0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274</w:t>
            </w:r>
          </w:p>
        </w:tc>
      </w:tr>
      <w:tr w:rsidR="0036026D" w:rsidRPr="00D53E22" w14:paraId="76546AD3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293F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ontrast volume, m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7501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80 (130-25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8C5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81 (130-2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08A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80 (132-25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D1E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97</w:t>
            </w:r>
          </w:p>
        </w:tc>
      </w:tr>
      <w:tr w:rsidR="0036026D" w:rsidRPr="00D53E22" w14:paraId="34EA2312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F930DAD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Dose Area Product (DAP), cGycm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de-AT"/>
                <w14:ligatures w14:val="none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780646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460 (4353-1304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39903A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984 (3970-122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02F2DD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823 (4527-1400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CFF303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12</w:t>
            </w:r>
          </w:p>
        </w:tc>
      </w:tr>
      <w:tr w:rsidR="0036026D" w:rsidRPr="00D53E22" w14:paraId="2D092BCB" w14:textId="77777777" w:rsidTr="003C48EF">
        <w:trPr>
          <w:trHeight w:hRule="exact" w:val="29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04900" w14:textId="77777777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Laboratory Dat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D483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16D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D3B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6709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</w:tr>
      <w:tr w:rsidR="0036026D" w:rsidRPr="00D53E22" w14:paraId="0BDC8272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3E1CF4E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Troponin T, </w:t>
            </w:r>
            <w:proofErr w:type="spellStart"/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pg</w:t>
            </w:r>
            <w:proofErr w:type="spellEnd"/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/m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8DAC4E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1 (22-29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BC04BB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3 (21-2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B24E8F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5 (22-33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2095A5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360</w:t>
            </w:r>
          </w:p>
        </w:tc>
      </w:tr>
      <w:tr w:rsidR="0036026D" w:rsidRPr="00D53E22" w14:paraId="6193D2D1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0F08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NTproBNP, </w:t>
            </w:r>
            <w:proofErr w:type="spellStart"/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pg</w:t>
            </w:r>
            <w:proofErr w:type="spellEnd"/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/m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618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10.3 (113.5-153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282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89.8 (108.2-149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2AFA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27.4 (116.9-1570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907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306</w:t>
            </w:r>
          </w:p>
        </w:tc>
      </w:tr>
      <w:tr w:rsidR="0036026D" w:rsidRPr="00D53E22" w14:paraId="236A7F98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F0B79BC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K, U/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64A0B0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21 (73-26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195A40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08 (70-2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4C3231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28 (78-28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D27300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01</w:t>
            </w:r>
          </w:p>
        </w:tc>
      </w:tr>
      <w:tr w:rsidR="0036026D" w:rsidRPr="00D53E22" w14:paraId="4B73A06B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B825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K-MB, U/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39A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5.2 (22.1-111.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CB08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7.3 (21.8-12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4F7C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2.9 (22.1-107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3641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36</w:t>
            </w:r>
          </w:p>
        </w:tc>
      </w:tr>
      <w:tr w:rsidR="0036026D" w:rsidRPr="00D53E22" w14:paraId="7F7E8D97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DDE0F73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Haemoglobin, g/d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B037BC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3.9 (12.5-15.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FB15D3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3.8 (12.4-1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250BBA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3.9 (12.6-15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0E3AC40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518</w:t>
            </w:r>
          </w:p>
        </w:tc>
      </w:tr>
      <w:tr w:rsidR="0036026D" w:rsidRPr="00D53E22" w14:paraId="2F7584BE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AC647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HbA1c, % (mmol/mol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655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.7 (5.4-6.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826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.7 (5.4-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EA6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5.7 (5.4-6.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547A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85</w:t>
            </w:r>
          </w:p>
        </w:tc>
      </w:tr>
      <w:tr w:rsidR="0036026D" w:rsidRPr="00D53E22" w14:paraId="7677CD5C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A723E3F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eGFR, ml/mi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BCACCD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8.2 (58.1-92.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E20C7F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7.6 (57.9-9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AA43E9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8.5 (58.4-92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A0254B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254</w:t>
            </w:r>
          </w:p>
        </w:tc>
      </w:tr>
      <w:tr w:rsidR="0036026D" w:rsidRPr="00D53E22" w14:paraId="45835FBF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E3210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LDL-cholesterol, mg/d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828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2.4 (62.8-122.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527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2.4 (62.4-12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FF9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2.4 (63.2-119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311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438</w:t>
            </w:r>
          </w:p>
        </w:tc>
      </w:tr>
      <w:tr w:rsidR="0036026D" w:rsidRPr="00D53E22" w14:paraId="478E5FD9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BFD04EB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Triglycerides, mg/d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4B27FB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23 (85-17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EDB63B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24 (89-1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18DD04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22 (84-17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87B26DB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253</w:t>
            </w:r>
          </w:p>
        </w:tc>
      </w:tr>
      <w:tr w:rsidR="0036026D" w:rsidRPr="00D53E22" w14:paraId="52BF8E5A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DBD4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Leukocytes, /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1F3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.1 (7-11.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757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.0 (7.0-1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942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.1 (7.0-11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217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833</w:t>
            </w:r>
          </w:p>
        </w:tc>
      </w:tr>
      <w:tr w:rsidR="0036026D" w:rsidRPr="00D53E22" w14:paraId="62682855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9C4F9A6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RP, mg/d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4AA1EC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4 (0.2-1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7D6CCC4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3 (0.1-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1E6B5C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4 (0.2-0.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1AD7C33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119</w:t>
            </w:r>
          </w:p>
        </w:tc>
      </w:tr>
      <w:tr w:rsidR="0036026D" w:rsidRPr="00D53E22" w14:paraId="5B7EA198" w14:textId="77777777" w:rsidTr="003C48EF">
        <w:trPr>
          <w:trHeight w:hRule="exact" w:val="29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0368B" w14:textId="77777777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oncomitant Medica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616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A0C9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35A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F24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</w:tr>
      <w:tr w:rsidR="0036026D" w:rsidRPr="00D53E22" w14:paraId="4A48351E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40A3956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Aspiri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7465F0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783 (88.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1B94227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50 (8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B2B902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033 (88.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1454A8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413</w:t>
            </w:r>
          </w:p>
        </w:tc>
      </w:tr>
      <w:tr w:rsidR="0036026D" w:rsidRPr="00D53E22" w14:paraId="4157B4E4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9C36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DOA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951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30 (11.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71AA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07 (1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3AF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23 (10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A02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120</w:t>
            </w:r>
          </w:p>
        </w:tc>
      </w:tr>
      <w:tr w:rsidR="0036026D" w:rsidRPr="00D53E22" w14:paraId="1C69FE24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CC360CC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P2Y inhibito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E65675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631 (81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33B8B9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87 (8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E67F9A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44 (80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35E1398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442</w:t>
            </w:r>
          </w:p>
        </w:tc>
      </w:tr>
      <w:tr w:rsidR="0036026D" w:rsidRPr="00D53E22" w14:paraId="03F85AC2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60BA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Beta-block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9B8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678 (83.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9F3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703 (84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201A4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975 (83.5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9C085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758</w:t>
            </w:r>
          </w:p>
        </w:tc>
      </w:tr>
      <w:tr w:rsidR="0036026D" w:rsidRPr="00D53E22" w14:paraId="24BF7DF3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9BE6897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alcium channel blocker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48BF57D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04 (20.1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6F9913D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62 (19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5E9BF9C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42 (20.7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EFF5FB"/>
            <w:noWrap/>
            <w:vAlign w:val="center"/>
            <w:hideMark/>
          </w:tcPr>
          <w:p w14:paraId="20CAF25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461</w:t>
            </w:r>
          </w:p>
        </w:tc>
      </w:tr>
      <w:tr w:rsidR="0036026D" w:rsidRPr="00D53E22" w14:paraId="10B45494" w14:textId="77777777" w:rsidTr="003C48EF">
        <w:trPr>
          <w:trHeight w:hRule="exact" w:val="254"/>
        </w:trPr>
        <w:tc>
          <w:tcPr>
            <w:tcW w:w="27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4F894D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ACE inhibitor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53276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130 (56.4)</w:t>
            </w:r>
          </w:p>
        </w:tc>
        <w:tc>
          <w:tcPr>
            <w:tcW w:w="2088" w:type="dxa"/>
            <w:tcBorders>
              <w:top w:val="nil"/>
              <w:left w:val="nil"/>
            </w:tcBorders>
            <w:noWrap/>
            <w:vAlign w:val="center"/>
            <w:hideMark/>
          </w:tcPr>
          <w:p w14:paraId="681AE7B0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490 (58.6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14:paraId="6B374C4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40 (54.8)</w:t>
            </w:r>
          </w:p>
        </w:tc>
        <w:tc>
          <w:tcPr>
            <w:tcW w:w="1532" w:type="dxa"/>
            <w:noWrap/>
            <w:vAlign w:val="center"/>
            <w:hideMark/>
          </w:tcPr>
          <w:p w14:paraId="437593CF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89</w:t>
            </w:r>
          </w:p>
        </w:tc>
      </w:tr>
      <w:tr w:rsidR="0036026D" w:rsidRPr="00D53E22" w14:paraId="6A8DED63" w14:textId="77777777" w:rsidTr="003C48EF">
        <w:trPr>
          <w:trHeight w:hRule="exact" w:val="254"/>
        </w:trPr>
        <w:tc>
          <w:tcPr>
            <w:tcW w:w="2765" w:type="dxa"/>
            <w:shd w:val="clear" w:color="auto" w:fill="EFF5FB"/>
            <w:noWrap/>
            <w:vAlign w:val="center"/>
            <w:hideMark/>
          </w:tcPr>
          <w:p w14:paraId="711D6636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ARB</w:t>
            </w:r>
          </w:p>
        </w:tc>
        <w:tc>
          <w:tcPr>
            <w:tcW w:w="1930" w:type="dxa"/>
            <w:shd w:val="clear" w:color="auto" w:fill="EFF5FB"/>
            <w:noWrap/>
            <w:vAlign w:val="center"/>
            <w:hideMark/>
          </w:tcPr>
          <w:p w14:paraId="0FE72B84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624 (31.1)</w:t>
            </w:r>
          </w:p>
        </w:tc>
        <w:tc>
          <w:tcPr>
            <w:tcW w:w="2088" w:type="dxa"/>
            <w:shd w:val="clear" w:color="auto" w:fill="EFF5FB"/>
            <w:noWrap/>
            <w:vAlign w:val="center"/>
            <w:hideMark/>
          </w:tcPr>
          <w:p w14:paraId="327D313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241 (28.8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EFF5FB"/>
            <w:noWrap/>
            <w:vAlign w:val="center"/>
            <w:hideMark/>
          </w:tcPr>
          <w:p w14:paraId="07D59852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383 (32.8)</w:t>
            </w:r>
          </w:p>
        </w:tc>
        <w:tc>
          <w:tcPr>
            <w:tcW w:w="1532" w:type="dxa"/>
            <w:shd w:val="clear" w:color="auto" w:fill="EFF5FB"/>
            <w:noWrap/>
            <w:vAlign w:val="center"/>
            <w:hideMark/>
          </w:tcPr>
          <w:p w14:paraId="2841420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059</w:t>
            </w:r>
          </w:p>
        </w:tc>
      </w:tr>
      <w:tr w:rsidR="0036026D" w:rsidRPr="00D53E22" w14:paraId="25225CEA" w14:textId="77777777" w:rsidTr="003C48EF">
        <w:trPr>
          <w:trHeight w:hRule="exact" w:val="254"/>
        </w:trPr>
        <w:tc>
          <w:tcPr>
            <w:tcW w:w="2765" w:type="dxa"/>
            <w:noWrap/>
            <w:vAlign w:val="center"/>
            <w:hideMark/>
          </w:tcPr>
          <w:p w14:paraId="61D8E4AD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Statin</w:t>
            </w:r>
          </w:p>
        </w:tc>
        <w:tc>
          <w:tcPr>
            <w:tcW w:w="1930" w:type="dxa"/>
            <w:noWrap/>
            <w:vAlign w:val="center"/>
            <w:hideMark/>
          </w:tcPr>
          <w:p w14:paraId="58C9A86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976 (98.6)</w:t>
            </w:r>
          </w:p>
        </w:tc>
        <w:tc>
          <w:tcPr>
            <w:tcW w:w="2088" w:type="dxa"/>
            <w:noWrap/>
            <w:vAlign w:val="center"/>
            <w:hideMark/>
          </w:tcPr>
          <w:p w14:paraId="4B4E2BF1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826 (98.8)</w:t>
            </w:r>
          </w:p>
        </w:tc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14:paraId="10F8A30E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1150 (98.5)</w:t>
            </w:r>
          </w:p>
        </w:tc>
        <w:tc>
          <w:tcPr>
            <w:tcW w:w="1532" w:type="dxa"/>
            <w:noWrap/>
            <w:vAlign w:val="center"/>
            <w:hideMark/>
          </w:tcPr>
          <w:p w14:paraId="2D941625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0.618</w:t>
            </w:r>
          </w:p>
        </w:tc>
      </w:tr>
      <w:tr w:rsidR="0036026D" w:rsidRPr="00D53E22" w14:paraId="535D6D26" w14:textId="77777777" w:rsidTr="003C48EF">
        <w:trPr>
          <w:trHeight w:hRule="exact" w:val="56"/>
        </w:trPr>
        <w:tc>
          <w:tcPr>
            <w:tcW w:w="2765" w:type="dxa"/>
            <w:tcBorders>
              <w:bottom w:val="single" w:sz="4" w:space="0" w:color="auto"/>
            </w:tcBorders>
            <w:noWrap/>
            <w:vAlign w:val="center"/>
          </w:tcPr>
          <w:p w14:paraId="32533DD2" w14:textId="77777777" w:rsidR="0036026D" w:rsidRPr="00D53E22" w:rsidRDefault="0036026D" w:rsidP="0036026D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vAlign w:val="center"/>
          </w:tcPr>
          <w:p w14:paraId="3E777FB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noWrap/>
            <w:vAlign w:val="center"/>
          </w:tcPr>
          <w:p w14:paraId="096ACAC6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0F1D21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center"/>
          </w:tcPr>
          <w:p w14:paraId="3816879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</w:p>
        </w:tc>
      </w:tr>
      <w:tr w:rsidR="0036026D" w:rsidRPr="00D53E22" w14:paraId="719FA7E3" w14:textId="77777777" w:rsidTr="003C48EF">
        <w:trPr>
          <w:trHeight w:hRule="exact" w:val="1142"/>
        </w:trPr>
        <w:tc>
          <w:tcPr>
            <w:tcW w:w="104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311FD9" w14:textId="77777777" w:rsidR="0036026D" w:rsidRPr="00D53E22" w:rsidRDefault="0036026D" w:rsidP="0036026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</w:pP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DOAC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direct oral anticoagulant;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NTproBNP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N-terminal pro b-type natriuretic peptide;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LDL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low-density lipoprotein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HbA1c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glycated haemoglobin;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eGFR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estimated glomerular filtration rate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RP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c-reactive protein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PCI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percutaneous coronary intervention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DES: 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drug-eluting stent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CK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creatine kinase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Lp-PLA2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lipoprotein-associated phospholipase A2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ACE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angiotensin-converting enzyme inhibitor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ARB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angiotensin receptor blocker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DAP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dose area product, (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N)IDDM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(non-)insulin dependent diabetes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(N)STEMI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(non-)ST-elevation myocardial infarction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LAD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left anterior descending artery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RCA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right coronary artery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RCX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ramus circumflex artery, </w:t>
            </w:r>
            <w:r w:rsidRPr="00D53E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>LM:</w:t>
            </w:r>
            <w:r w:rsidRPr="00D53E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de-AT"/>
                <w14:ligatures w14:val="none"/>
              </w:rPr>
              <w:t xml:space="preserve"> left main coronary artery</w:t>
            </w:r>
          </w:p>
        </w:tc>
      </w:tr>
      <w:tr w:rsidR="0036026D" w:rsidRPr="00D53E22" w14:paraId="747CB63A" w14:textId="77777777" w:rsidTr="003C48EF">
        <w:trPr>
          <w:trHeight w:hRule="exact" w:val="138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F8AA6D" w14:textId="77777777" w:rsidR="0036026D" w:rsidRPr="00D53E22" w:rsidRDefault="0036026D" w:rsidP="00360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de-AT"/>
                <w14:ligatures w14:val="none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AECDEC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de-AT"/>
                <w14:ligatures w14:val="none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1EA4A9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de-AT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9FBDA3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de-AT"/>
                <w14:ligatures w14:val="none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3AF2AD" w14:textId="77777777" w:rsidR="0036026D" w:rsidRPr="00D53E22" w:rsidRDefault="0036026D" w:rsidP="00360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eastAsia="de-AT"/>
                <w14:ligatures w14:val="none"/>
              </w:rPr>
            </w:pPr>
          </w:p>
        </w:tc>
      </w:tr>
    </w:tbl>
    <w:p w14:paraId="227112BF" w14:textId="77777777" w:rsidR="002170EA" w:rsidRPr="00D53E22" w:rsidRDefault="002170EA">
      <w:pPr>
        <w:rPr>
          <w:sz w:val="20"/>
          <w:szCs w:val="20"/>
        </w:rPr>
      </w:pPr>
    </w:p>
    <w:sectPr w:rsidR="002170EA" w:rsidRPr="00D53E22" w:rsidSect="003C48EF">
      <w:pgSz w:w="11906" w:h="16838" w:code="9"/>
      <w:pgMar w:top="1417" w:right="1417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F98"/>
    <w:rsid w:val="002170EA"/>
    <w:rsid w:val="0036026D"/>
    <w:rsid w:val="003C48EF"/>
    <w:rsid w:val="005B6357"/>
    <w:rsid w:val="00656D06"/>
    <w:rsid w:val="00851873"/>
    <w:rsid w:val="00934064"/>
    <w:rsid w:val="00A04822"/>
    <w:rsid w:val="00D15821"/>
    <w:rsid w:val="00D53E22"/>
    <w:rsid w:val="00E8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C50880"/>
  <w14:defaultImageDpi w14:val="32767"/>
  <w15:chartTrackingRefBased/>
  <w15:docId w15:val="{18B6F5E9-9B48-4510-B8F8-C758E033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026D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0F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0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0F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0F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0F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0F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0F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0F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0F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0F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0F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0F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0F9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0F9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0F9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0F9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0F9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0F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0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80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0F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0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0F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80F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0F9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80F9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0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0F9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0F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9E346-1746-4FED-981A-45447BD4D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 Skos</dc:creator>
  <cp:keywords/>
  <dc:description/>
  <cp:lastModifiedBy>Christof Skos</cp:lastModifiedBy>
  <cp:revision>6</cp:revision>
  <dcterms:created xsi:type="dcterms:W3CDTF">2026-01-27T18:05:00Z</dcterms:created>
  <dcterms:modified xsi:type="dcterms:W3CDTF">2026-01-27T18:07:00Z</dcterms:modified>
</cp:coreProperties>
</file>